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C27" w:rsidRDefault="003D0076" w:rsidP="0073552F">
      <w:pPr>
        <w:spacing w:after="0" w:line="240" w:lineRule="auto"/>
        <w:rPr>
          <w:rFonts w:ascii="Cambria" w:hAnsi="Cambria"/>
          <w:b/>
          <w:lang w:val="en-US"/>
        </w:rPr>
      </w:pPr>
      <w:proofErr w:type="spellStart"/>
      <w:r w:rsidRPr="003D0076">
        <w:rPr>
          <w:rFonts w:ascii="Cambria" w:hAnsi="Cambria"/>
          <w:b/>
          <w:lang w:val="en-US"/>
        </w:rPr>
        <w:t>S</w:t>
      </w:r>
      <w:r w:rsidR="004D19EB">
        <w:rPr>
          <w:rFonts w:ascii="Cambria" w:hAnsi="Cambria"/>
          <w:b/>
          <w:lang w:val="en-US"/>
        </w:rPr>
        <w:t>5</w:t>
      </w:r>
      <w:proofErr w:type="spellEnd"/>
      <w:r w:rsidRPr="003D0076">
        <w:rPr>
          <w:rFonts w:ascii="Cambria" w:hAnsi="Cambria"/>
          <w:b/>
          <w:lang w:val="en-US"/>
        </w:rPr>
        <w:t xml:space="preserve"> Appendix</w:t>
      </w:r>
      <w:bookmarkStart w:id="0" w:name="_GoBack"/>
      <w:bookmarkEnd w:id="0"/>
      <w:r w:rsidRPr="003D0076">
        <w:rPr>
          <w:rFonts w:ascii="Cambria" w:hAnsi="Cambria"/>
          <w:b/>
          <w:lang w:val="en-US"/>
        </w:rPr>
        <w:t xml:space="preserve"> </w:t>
      </w:r>
      <w:r w:rsidR="0073552F" w:rsidRPr="003D0076">
        <w:rPr>
          <w:rFonts w:ascii="Cambria" w:hAnsi="Cambria"/>
          <w:b/>
          <w:lang w:val="en-US"/>
        </w:rPr>
        <w:t xml:space="preserve">Employment </w:t>
      </w:r>
      <w:r w:rsidR="00DB689A">
        <w:rPr>
          <w:rFonts w:ascii="Cambria" w:hAnsi="Cambria"/>
          <w:b/>
          <w:lang w:val="en-US"/>
        </w:rPr>
        <w:t xml:space="preserve">security </w:t>
      </w:r>
      <w:r w:rsidR="0073552F" w:rsidRPr="003D0076">
        <w:rPr>
          <w:rFonts w:ascii="Cambria" w:hAnsi="Cambria"/>
          <w:b/>
          <w:lang w:val="en-US"/>
        </w:rPr>
        <w:t xml:space="preserve">affected residents </w:t>
      </w:r>
      <w:r w:rsidR="00CB0C27">
        <w:rPr>
          <w:rFonts w:ascii="Cambria" w:hAnsi="Cambria"/>
          <w:b/>
          <w:lang w:val="en-US"/>
        </w:rPr>
        <w:t xml:space="preserve">and non-affected </w:t>
      </w:r>
      <w:r w:rsidR="00591920" w:rsidRPr="003D0076">
        <w:rPr>
          <w:rFonts w:ascii="Cambria" w:hAnsi="Cambria"/>
          <w:b/>
          <w:lang w:val="en-US"/>
        </w:rPr>
        <w:t>control</w:t>
      </w:r>
      <w:r w:rsidR="0073552F" w:rsidRPr="003D0076">
        <w:rPr>
          <w:rFonts w:ascii="Cambria" w:hAnsi="Cambria"/>
          <w:b/>
          <w:lang w:val="en-US"/>
        </w:rPr>
        <w:t>s groups</w:t>
      </w:r>
      <w:r w:rsidR="00CB0C27">
        <w:rPr>
          <w:rFonts w:ascii="Cambria" w:hAnsi="Cambria"/>
          <w:b/>
          <w:lang w:val="en-US"/>
        </w:rPr>
        <w:t xml:space="preserve"> with low wages</w:t>
      </w:r>
      <w:r w:rsidR="000E112C">
        <w:rPr>
          <w:rFonts w:ascii="Cambria" w:hAnsi="Cambria"/>
          <w:b/>
          <w:lang w:val="en-US"/>
        </w:rPr>
        <w:t xml:space="preserve"> in 1999</w:t>
      </w:r>
      <w:r w:rsidR="00DB689A">
        <w:rPr>
          <w:rFonts w:ascii="Cambria" w:hAnsi="Cambria"/>
          <w:b/>
          <w:lang w:val="en-US"/>
        </w:rPr>
        <w:t xml:space="preserve"> (low-wage group)</w:t>
      </w:r>
    </w:p>
    <w:tbl>
      <w:tblPr>
        <w:tblW w:w="81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20"/>
        <w:gridCol w:w="1107"/>
        <w:gridCol w:w="1060"/>
        <w:gridCol w:w="1060"/>
        <w:gridCol w:w="195"/>
        <w:gridCol w:w="1107"/>
        <w:gridCol w:w="960"/>
        <w:gridCol w:w="960"/>
      </w:tblGrid>
      <w:tr w:rsidR="00CB0C27" w:rsidRPr="00CB0C27" w:rsidTr="00703AD9">
        <w:trPr>
          <w:tblHeader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B0C27" w:rsidRPr="00CB0C27" w:rsidRDefault="00CB0C27" w:rsidP="00CB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dicted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3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B0C27" w:rsidRPr="00CB0C27" w:rsidRDefault="00CB0C27" w:rsidP="00CB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bserved</w:t>
            </w:r>
            <w:proofErr w:type="spellEnd"/>
          </w:p>
        </w:tc>
      </w:tr>
      <w:tr w:rsidR="00CB0C27" w:rsidRPr="00CB0C27" w:rsidTr="00703AD9">
        <w:trPr>
          <w:tblHeader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Netherlan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ffected residents Enschede inner ar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Tilburg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Nether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ffected residents Enschede inner a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Tilburg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0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5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3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8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2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4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2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8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1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7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3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6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0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1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4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7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  <w:r w:rsidR="00FE66C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5</w:t>
            </w:r>
          </w:p>
        </w:tc>
      </w:tr>
      <w:tr w:rsidR="00CB0C27" w:rsidRPr="00CB0C27" w:rsidTr="00703A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0C27" w:rsidRPr="00CB0C27" w:rsidRDefault="00CB0C27" w:rsidP="00CB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0C2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</w:tbl>
    <w:p w:rsidR="00CB0C27" w:rsidRPr="003D0076" w:rsidRDefault="00CB0C27" w:rsidP="0073552F">
      <w:pPr>
        <w:spacing w:after="0" w:line="240" w:lineRule="auto"/>
        <w:rPr>
          <w:rFonts w:ascii="Cambria" w:hAnsi="Cambria"/>
          <w:b/>
          <w:lang w:val="en-US"/>
        </w:rPr>
      </w:pPr>
    </w:p>
    <w:p w:rsidR="0073552F" w:rsidRDefault="0073552F" w:rsidP="0073552F">
      <w:pPr>
        <w:spacing w:after="0" w:line="240" w:lineRule="auto"/>
        <w:rPr>
          <w:rFonts w:ascii="Cambria" w:hAnsi="Cambria"/>
          <w:i/>
          <w:lang w:val="en-US"/>
        </w:rPr>
      </w:pPr>
    </w:p>
    <w:sectPr w:rsidR="0073552F" w:rsidSect="00BC766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2FE9" w:rsidRDefault="00132FE9" w:rsidP="00D44A41">
      <w:pPr>
        <w:spacing w:after="0" w:line="240" w:lineRule="auto"/>
      </w:pPr>
      <w:r>
        <w:separator/>
      </w:r>
    </w:p>
  </w:endnote>
  <w:endnote w:type="continuationSeparator" w:id="0">
    <w:p w:rsidR="00132FE9" w:rsidRDefault="00132FE9" w:rsidP="00D44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2FE9" w:rsidRDefault="00132FE9" w:rsidP="00D44A41">
      <w:pPr>
        <w:spacing w:after="0" w:line="240" w:lineRule="auto"/>
      </w:pPr>
      <w:r>
        <w:separator/>
      </w:r>
    </w:p>
  </w:footnote>
  <w:footnote w:type="continuationSeparator" w:id="0">
    <w:p w:rsidR="00132FE9" w:rsidRDefault="00132FE9" w:rsidP="00D44A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A956C6"/>
    <w:multiLevelType w:val="hybridMultilevel"/>
    <w:tmpl w:val="98B60C86"/>
    <w:lvl w:ilvl="0" w:tplc="F238D06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66C"/>
    <w:rsid w:val="0004513F"/>
    <w:rsid w:val="00092019"/>
    <w:rsid w:val="000E112C"/>
    <w:rsid w:val="00132FE9"/>
    <w:rsid w:val="001D6778"/>
    <w:rsid w:val="00260321"/>
    <w:rsid w:val="002731E8"/>
    <w:rsid w:val="00336193"/>
    <w:rsid w:val="0038643A"/>
    <w:rsid w:val="003D0076"/>
    <w:rsid w:val="00457B6E"/>
    <w:rsid w:val="004C43D8"/>
    <w:rsid w:val="004D19EB"/>
    <w:rsid w:val="004D3C84"/>
    <w:rsid w:val="004D44A4"/>
    <w:rsid w:val="004E5A1D"/>
    <w:rsid w:val="004F62BD"/>
    <w:rsid w:val="004F6EFD"/>
    <w:rsid w:val="00514798"/>
    <w:rsid w:val="00541662"/>
    <w:rsid w:val="00587887"/>
    <w:rsid w:val="00591920"/>
    <w:rsid w:val="005A1264"/>
    <w:rsid w:val="005B4E33"/>
    <w:rsid w:val="005B50B9"/>
    <w:rsid w:val="00671F36"/>
    <w:rsid w:val="006920D1"/>
    <w:rsid w:val="006E003E"/>
    <w:rsid w:val="00703AD9"/>
    <w:rsid w:val="00717B42"/>
    <w:rsid w:val="0073552F"/>
    <w:rsid w:val="007526CC"/>
    <w:rsid w:val="00824669"/>
    <w:rsid w:val="008A0553"/>
    <w:rsid w:val="008A32DB"/>
    <w:rsid w:val="008D177E"/>
    <w:rsid w:val="008F55D7"/>
    <w:rsid w:val="00900C44"/>
    <w:rsid w:val="00931B0F"/>
    <w:rsid w:val="009A40FF"/>
    <w:rsid w:val="009B39FF"/>
    <w:rsid w:val="00A26954"/>
    <w:rsid w:val="00A453AE"/>
    <w:rsid w:val="00AE1903"/>
    <w:rsid w:val="00AE3C00"/>
    <w:rsid w:val="00B02D6C"/>
    <w:rsid w:val="00B8169D"/>
    <w:rsid w:val="00BC766C"/>
    <w:rsid w:val="00BD5DEB"/>
    <w:rsid w:val="00C10547"/>
    <w:rsid w:val="00C2128F"/>
    <w:rsid w:val="00C36360"/>
    <w:rsid w:val="00C773E7"/>
    <w:rsid w:val="00CB0C27"/>
    <w:rsid w:val="00CB6F96"/>
    <w:rsid w:val="00D27BDE"/>
    <w:rsid w:val="00D37F0F"/>
    <w:rsid w:val="00D44A41"/>
    <w:rsid w:val="00D9196D"/>
    <w:rsid w:val="00DB689A"/>
    <w:rsid w:val="00DF2D23"/>
    <w:rsid w:val="00E248AB"/>
    <w:rsid w:val="00E34D5E"/>
    <w:rsid w:val="00E55F69"/>
    <w:rsid w:val="00EC748C"/>
    <w:rsid w:val="00EE28C6"/>
    <w:rsid w:val="00EF2E23"/>
    <w:rsid w:val="00EF76C7"/>
    <w:rsid w:val="00F73AF3"/>
    <w:rsid w:val="00FE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ECFBD"/>
  <w15:chartTrackingRefBased/>
  <w15:docId w15:val="{6371D2F5-2EEE-4DD1-9BF7-2311BE992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2466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34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4D5E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44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4A41"/>
  </w:style>
  <w:style w:type="paragraph" w:styleId="Voettekst">
    <w:name w:val="footer"/>
    <w:basedOn w:val="Standaard"/>
    <w:link w:val="VoettekstChar"/>
    <w:uiPriority w:val="99"/>
    <w:unhideWhenUsed/>
    <w:rsid w:val="00D44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4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7E76C-FFB6-4DAB-82A8-836FA37C7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P zbook</dc:creator>
  <cp:keywords/>
  <dc:description/>
  <cp:lastModifiedBy>xxx</cp:lastModifiedBy>
  <cp:revision>4</cp:revision>
  <cp:lastPrinted>2017-09-12T10:39:00Z</cp:lastPrinted>
  <dcterms:created xsi:type="dcterms:W3CDTF">2018-07-09T21:54:00Z</dcterms:created>
  <dcterms:modified xsi:type="dcterms:W3CDTF">2019-03-13T11:56:00Z</dcterms:modified>
</cp:coreProperties>
</file>